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andFigureHeading"/>
        <w:spacing w:before="0" w:after="0"/>
        <w:rPr>
          <w:sz w:val="24"/>
          <w:szCs w:val="24"/>
          <w:lang w:val="fr-FR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0232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023280"/>
                          <a:chOff x="0" y="0"/>
                          <a:chExt cx="4926960" cy="3023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0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588400"/>
                            <a:ext cx="3094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8920" y="264024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8108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06316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2488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40660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8208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86380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6404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20796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0784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55140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6504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0860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1935360"/>
                            <a:ext cx="2259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93760" y="1913760"/>
                            <a:ext cx="43200" cy="43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1792080"/>
                            <a:ext cx="144000" cy="286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9840" y="1883520"/>
                            <a:ext cx="747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ilva-Orrego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1883520"/>
                            <a:ext cx="652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1 (0.00, 0.9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46280" y="1500480"/>
                            <a:ext cx="14623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38960" y="1483200"/>
                            <a:ext cx="34920" cy="34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65320" y="1356840"/>
                            <a:ext cx="143640" cy="43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" h="99">
                                <a:moveTo>
                                  <a:pt x="0" y="0"/>
                                </a:moveTo>
                                <a:lnTo>
                                  <a:pt x="33" y="33"/>
                                </a:lnTo>
                                <a:lnTo>
                                  <a:pt x="0" y="99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1448280"/>
                            <a:ext cx="5792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e Luca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440" y="1447920"/>
                            <a:ext cx="862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00 (0.27, infinit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2600" y="1013400"/>
                            <a:ext cx="534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vilaas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1013400"/>
                            <a:ext cx="475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 (exclude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10960" y="630720"/>
                            <a:ext cx="10314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19920" y="522000"/>
                            <a:ext cx="217800" cy="217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9960" y="578520"/>
                            <a:ext cx="4165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kari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5785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6 (0.09, 0.7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195480"/>
                            <a:ext cx="29552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42400" y="177840"/>
                            <a:ext cx="3420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52200"/>
                            <a:ext cx="144000" cy="286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20" y="142920"/>
                            <a:ext cx="461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ao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1429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3 (0.00, 3.7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07960" y="52200"/>
                            <a:ext cx="0" cy="2536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59520" y="2226960"/>
                            <a:ext cx="286920" cy="286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2" h="452">
                                <a:moveTo>
                                  <a:pt x="0" y="226"/>
                                </a:moveTo>
                                <a:lnTo>
                                  <a:pt x="226" y="452"/>
                                </a:lnTo>
                                <a:lnTo>
                                  <a:pt x="452" y="226"/>
                                </a:lnTo>
                                <a:lnTo>
                                  <a:pt x="226" y="0"/>
                                </a:lnTo>
                                <a:lnTo>
                                  <a:pt x="0" y="22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140560" y="2370600"/>
                            <a:ext cx="9226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2800" y="195480"/>
                            <a:ext cx="0" cy="203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31840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23184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0 (0.12, 0.7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0000" y="280548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38.05pt" coordorigin="0,0" coordsize="7759,4761">
                <v:rect id="shape_0" stroked="f" o:allowincell="f" style="position:absolute;left:0;top:0;width:7758;height:476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39,4076" to="6312,40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274;top:4158;width:273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076" to="143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120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49,4076" to="324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661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90,4076" to="3790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381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10,4076" to="4510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983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52,4076" to="5052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524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593,4076" to="5593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244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13,4076" to="6313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1439,3048" to="4996,304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97;top:3014;width:67;height:6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33,66" path="m33,0l0,33l33,66e" stroked="t" o:allowincell="f" style="position:absolute;left:1439;top:2822;width:226;height:451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110;top:2966;width:117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ilva-Orrego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2966;width:10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1 (0.00, 0.9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10,2363" to="6312,236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888;top:2336;width:54;height:5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33,99" path="m0,0l33,33l0,99e" stroked="t" o:allowincell="f" style="position:absolute;left:6087;top:2137;width:225;height:67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383;top:2281;width:91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e Luca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0;top:2280;width:135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00 (0.27, infinit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;top:1596;width:84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vilaas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1596;width:74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 (exclud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67,993" to="4790,99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11;top:822;width:342;height:34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630;top:911;width:65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kari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911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6 (0.09, 0.7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308" to="6092,30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161;top:280;width:53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33,66" path="m33,0l0,33l33,66e" stroked="t" o:allowincell="f" style="position:absolute;left:1439;top:82;width:226;height:451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568;top:225;width:72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ao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225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3 (0.00, 3.7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52,82" to="5052,407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452,452" path="m0,226l226,452l452,226l226,0l0,226xe" stroked="t" o:allowincell="f" style="position:absolute;left:3873;top:3507;width:451;height:451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3371,3733" to="4823,3733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099,308" to="4099,3506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651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3651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0 (0.12, 0.7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93;top:441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464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626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02:00Z</dcterms:created>
  <dc:creator>HHUser</dc:creator>
  <dc:description/>
  <cp:keywords/>
  <dc:language>en-US</dc:language>
  <cp:lastModifiedBy>HHUser</cp:lastModifiedBy>
  <dcterms:modified xsi:type="dcterms:W3CDTF">2011-12-14T14:50:00Z</dcterms:modified>
  <cp:revision>3</cp:revision>
  <dc:subject/>
  <dc:title>Appendix Figure 48</dc:title>
</cp:coreProperties>
</file>